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docx" ContentType="application/vnd.openxmlformats-officedocument.wordprocessingml.documen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pendix 1:  Comparison of ‘participants’ versus ‘non-participants’ using GPASS data on smoking status and prescription medicatio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bookmarkStart w:id="0" w:name="_1353134815"/>
      <w:bookmarkStart w:id="1" w:name="_1353134763"/>
      <w:bookmarkStart w:id="2" w:name="_1353134740"/>
      <w:bookmarkStart w:id="3" w:name="_1353134616"/>
      <w:bookmarkStart w:id="4" w:name="_1353134011"/>
      <w:bookmarkStart w:id="5" w:name="_1352893994"/>
      <w:bookmarkStart w:id="6" w:name="_1352893969"/>
      <w:bookmarkStart w:id="7" w:name="_1352893287"/>
      <w:bookmarkStart w:id="8" w:name="_1352893078"/>
      <w:bookmarkStart w:id="9" w:name="_1352892806"/>
      <w:bookmarkStart w:id="10" w:name="_1352892689"/>
      <w:bookmarkStart w:id="11" w:name="_1352892634"/>
      <w:bookmarkStart w:id="12" w:name="_1352892620"/>
      <w:bookmarkStart w:id="13" w:name="_1352892563"/>
      <w:bookmarkStart w:id="14" w:name="_1352892370"/>
      <w:bookmarkStart w:id="15" w:name="_1352892297"/>
      <w:bookmarkStart w:id="16" w:name="_1352884212"/>
      <w:bookmarkStart w:id="17" w:name="_1352884068"/>
      <w:bookmarkStart w:id="18" w:name="_1352883960"/>
      <w:bookmarkStart w:id="19" w:name="_1352881290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r>
        <w:rPr>
          <w:rFonts w:cs="Times New Roman" w:ascii="Times New Roman" w:hAnsi="Times New Roman"/>
          <w:sz w:val="24"/>
          <w:szCs w:val="24"/>
        </w:rPr>
        <w:object w:dxaOrig="10431" w:dyaOrig="673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21.55pt;height:336.55pt" filled="f" o:ole="">
            <v:imagedata r:id="rId3" o:title=""/>
          </v:shape>
          <o:OLEObject Type="Embed" ProgID="Word.Document.12" ShapeID="ole_rId2" DrawAspect="Content" ObjectID="_520032272" r:id="rId2"/>
        </w:object>
      </w:r>
    </w:p>
    <w:sectPr>
      <w:type w:val="nextPage"/>
      <w:pgSz w:w="11906" w:h="16838"/>
      <w:pgMar w:left="600" w:right="867" w:gutter="0" w:header="0" w:top="71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doc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13:08:00Z</dcterms:created>
  <dc:creator>Chris Packard</dc:creator>
  <dc:description/>
  <cp:keywords/>
  <dc:language>en-US</dc:language>
  <cp:lastModifiedBy>Shelley Wilkie</cp:lastModifiedBy>
  <dcterms:modified xsi:type="dcterms:W3CDTF">2011-01-11T13:08:00Z</dcterms:modified>
  <cp:revision>2</cp:revision>
  <dc:subject/>
  <dc:title>Additional file</dc:title>
</cp:coreProperties>
</file>